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C607B" w14:textId="2259F319" w:rsidR="0083240B" w:rsidRPr="00036B6A" w:rsidRDefault="0083240B" w:rsidP="0083240B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 S</w:t>
      </w:r>
      <w:r w:rsidR="006B7BF0">
        <w:rPr>
          <w:rFonts w:ascii="Arial" w:eastAsia="Arial" w:hAnsi="Arial" w:cs="Arial"/>
          <w:b/>
        </w:rPr>
        <w:t>1</w:t>
      </w:r>
      <w:bookmarkStart w:id="0" w:name="_GoBack"/>
      <w:bookmarkEnd w:id="0"/>
      <w:r>
        <w:rPr>
          <w:rFonts w:ascii="Arial" w:eastAsia="Arial" w:hAnsi="Arial" w:cs="Arial"/>
          <w:b/>
        </w:rPr>
        <w:t>: Apogee A60 configuration and laser power</w:t>
      </w:r>
    </w:p>
    <w:tbl>
      <w:tblPr>
        <w:tblStyle w:val="TableGrid"/>
        <w:tblW w:w="9044" w:type="dxa"/>
        <w:tblInd w:w="-5" w:type="dxa"/>
        <w:tblLook w:val="04A0" w:firstRow="1" w:lastRow="0" w:firstColumn="1" w:lastColumn="0" w:noHBand="0" w:noVBand="1"/>
      </w:tblPr>
      <w:tblGrid>
        <w:gridCol w:w="1020"/>
        <w:gridCol w:w="1095"/>
        <w:gridCol w:w="2251"/>
        <w:gridCol w:w="1347"/>
        <w:gridCol w:w="1371"/>
        <w:gridCol w:w="967"/>
        <w:gridCol w:w="993"/>
      </w:tblGrid>
      <w:tr w:rsidR="0083240B" w:rsidRPr="00DB2249" w14:paraId="7019CEFA" w14:textId="77777777" w:rsidTr="00036B6A">
        <w:trPr>
          <w:trHeight w:val="510"/>
        </w:trPr>
        <w:tc>
          <w:tcPr>
            <w:tcW w:w="1020" w:type="dxa"/>
          </w:tcPr>
          <w:p w14:paraId="745E0A19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Channel Number</w:t>
            </w:r>
          </w:p>
        </w:tc>
        <w:tc>
          <w:tcPr>
            <w:tcW w:w="1095" w:type="dxa"/>
          </w:tcPr>
          <w:p w14:paraId="56B662DB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Short Channel Name</w:t>
            </w:r>
          </w:p>
        </w:tc>
        <w:tc>
          <w:tcPr>
            <w:tcW w:w="2251" w:type="dxa"/>
          </w:tcPr>
          <w:p w14:paraId="2DFB5C7A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Full Channel Name</w:t>
            </w:r>
          </w:p>
        </w:tc>
        <w:tc>
          <w:tcPr>
            <w:tcW w:w="1347" w:type="dxa"/>
          </w:tcPr>
          <w:p w14:paraId="1F1783E6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Optical Filter Name</w:t>
            </w:r>
          </w:p>
        </w:tc>
        <w:tc>
          <w:tcPr>
            <w:tcW w:w="1371" w:type="dxa"/>
          </w:tcPr>
          <w:p w14:paraId="642BBE48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Laser Wavelength</w:t>
            </w:r>
          </w:p>
        </w:tc>
        <w:tc>
          <w:tcPr>
            <w:tcW w:w="967" w:type="dxa"/>
          </w:tcPr>
          <w:p w14:paraId="7D2FC50A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Laser</w:t>
            </w:r>
          </w:p>
          <w:p w14:paraId="2CA71EA0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993" w:type="dxa"/>
          </w:tcPr>
          <w:p w14:paraId="224E9BB2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MT</w:t>
            </w:r>
          </w:p>
          <w:p w14:paraId="3CB7BEA7" w14:textId="77777777" w:rsidR="0083240B" w:rsidRPr="00DB2249" w:rsidRDefault="0083240B" w:rsidP="00036B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2249">
              <w:rPr>
                <w:rFonts w:ascii="Arial" w:hAnsi="Arial" w:cs="Arial"/>
                <w:b/>
                <w:bCs/>
                <w:sz w:val="20"/>
                <w:szCs w:val="20"/>
              </w:rPr>
              <w:t>Voltage</w:t>
            </w:r>
          </w:p>
        </w:tc>
      </w:tr>
      <w:tr w:rsidR="0083240B" w:rsidRPr="00DB2249" w14:paraId="48128FAA" w14:textId="77777777" w:rsidTr="00036B6A">
        <w:trPr>
          <w:trHeight w:val="510"/>
        </w:trPr>
        <w:tc>
          <w:tcPr>
            <w:tcW w:w="1020" w:type="dxa"/>
          </w:tcPr>
          <w:p w14:paraId="2926438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1</w:t>
            </w:r>
          </w:p>
        </w:tc>
        <w:tc>
          <w:tcPr>
            <w:tcW w:w="1095" w:type="dxa"/>
          </w:tcPr>
          <w:p w14:paraId="3BF8A147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05-SALS</w:t>
            </w:r>
          </w:p>
        </w:tc>
        <w:tc>
          <w:tcPr>
            <w:tcW w:w="2251" w:type="dxa"/>
          </w:tcPr>
          <w:p w14:paraId="4C4FEC7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Small Angle Light Scatter</w:t>
            </w:r>
          </w:p>
        </w:tc>
        <w:tc>
          <w:tcPr>
            <w:tcW w:w="1347" w:type="dxa"/>
          </w:tcPr>
          <w:p w14:paraId="312FA2F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14:paraId="0B8BC2B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nm</w:t>
            </w:r>
          </w:p>
        </w:tc>
        <w:tc>
          <w:tcPr>
            <w:tcW w:w="967" w:type="dxa"/>
          </w:tcPr>
          <w:p w14:paraId="0BBA7A7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0BF81A3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V</w:t>
            </w:r>
          </w:p>
        </w:tc>
      </w:tr>
      <w:tr w:rsidR="0083240B" w:rsidRPr="00DB2249" w14:paraId="2A4CA5BA" w14:textId="77777777" w:rsidTr="00036B6A">
        <w:trPr>
          <w:trHeight w:val="510"/>
        </w:trPr>
        <w:tc>
          <w:tcPr>
            <w:tcW w:w="1020" w:type="dxa"/>
          </w:tcPr>
          <w:p w14:paraId="0B1E44E1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2</w:t>
            </w:r>
          </w:p>
        </w:tc>
        <w:tc>
          <w:tcPr>
            <w:tcW w:w="1095" w:type="dxa"/>
          </w:tcPr>
          <w:p w14:paraId="2345103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05-LALS</w:t>
            </w:r>
          </w:p>
        </w:tc>
        <w:tc>
          <w:tcPr>
            <w:tcW w:w="2251" w:type="dxa"/>
          </w:tcPr>
          <w:p w14:paraId="2B8C6C85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rge </w:t>
            </w:r>
            <w:r w:rsidRPr="00DB2249">
              <w:rPr>
                <w:rFonts w:ascii="Arial" w:hAnsi="Arial" w:cs="Arial"/>
                <w:sz w:val="20"/>
                <w:szCs w:val="20"/>
              </w:rPr>
              <w:t>Angle Light Scatter</w:t>
            </w:r>
          </w:p>
        </w:tc>
        <w:tc>
          <w:tcPr>
            <w:tcW w:w="1347" w:type="dxa"/>
          </w:tcPr>
          <w:p w14:paraId="452BEFE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1" w:type="dxa"/>
          </w:tcPr>
          <w:p w14:paraId="41A0271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nm</w:t>
            </w:r>
          </w:p>
        </w:tc>
        <w:tc>
          <w:tcPr>
            <w:tcW w:w="967" w:type="dxa"/>
          </w:tcPr>
          <w:p w14:paraId="3809A9C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65C3F9A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V</w:t>
            </w:r>
          </w:p>
        </w:tc>
      </w:tr>
      <w:tr w:rsidR="0083240B" w:rsidRPr="00DB2249" w14:paraId="00FFA9AF" w14:textId="77777777" w:rsidTr="00036B6A">
        <w:trPr>
          <w:trHeight w:val="510"/>
        </w:trPr>
        <w:tc>
          <w:tcPr>
            <w:tcW w:w="1020" w:type="dxa"/>
          </w:tcPr>
          <w:p w14:paraId="597E9D4C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3</w:t>
            </w:r>
          </w:p>
        </w:tc>
        <w:tc>
          <w:tcPr>
            <w:tcW w:w="1095" w:type="dxa"/>
          </w:tcPr>
          <w:p w14:paraId="6965467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05-Grn</w:t>
            </w:r>
          </w:p>
        </w:tc>
        <w:tc>
          <w:tcPr>
            <w:tcW w:w="2251" w:type="dxa"/>
          </w:tcPr>
          <w:p w14:paraId="6D4C7B7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 Fluorescence</w:t>
            </w:r>
          </w:p>
        </w:tc>
        <w:tc>
          <w:tcPr>
            <w:tcW w:w="1347" w:type="dxa"/>
          </w:tcPr>
          <w:p w14:paraId="2A28C42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525/50</w:t>
            </w:r>
          </w:p>
        </w:tc>
        <w:tc>
          <w:tcPr>
            <w:tcW w:w="1371" w:type="dxa"/>
          </w:tcPr>
          <w:p w14:paraId="78FA73E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nm</w:t>
            </w:r>
          </w:p>
        </w:tc>
        <w:tc>
          <w:tcPr>
            <w:tcW w:w="967" w:type="dxa"/>
          </w:tcPr>
          <w:p w14:paraId="3B3DF775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534B0B5C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  <w:tr w:rsidR="0083240B" w:rsidRPr="00DB2249" w14:paraId="3F747623" w14:textId="77777777" w:rsidTr="00036B6A">
        <w:trPr>
          <w:trHeight w:val="510"/>
        </w:trPr>
        <w:tc>
          <w:tcPr>
            <w:tcW w:w="1020" w:type="dxa"/>
          </w:tcPr>
          <w:p w14:paraId="6B1D4935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4</w:t>
            </w:r>
          </w:p>
        </w:tc>
        <w:tc>
          <w:tcPr>
            <w:tcW w:w="1095" w:type="dxa"/>
          </w:tcPr>
          <w:p w14:paraId="5D8E5DA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05-Org</w:t>
            </w:r>
          </w:p>
        </w:tc>
        <w:tc>
          <w:tcPr>
            <w:tcW w:w="2251" w:type="dxa"/>
          </w:tcPr>
          <w:p w14:paraId="39ABCE8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nge Fluorescence</w:t>
            </w:r>
          </w:p>
        </w:tc>
        <w:tc>
          <w:tcPr>
            <w:tcW w:w="1347" w:type="dxa"/>
          </w:tcPr>
          <w:p w14:paraId="0F1EB204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WP-590/35</w:t>
            </w:r>
          </w:p>
        </w:tc>
        <w:tc>
          <w:tcPr>
            <w:tcW w:w="1371" w:type="dxa"/>
          </w:tcPr>
          <w:p w14:paraId="279FF3E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5nm</w:t>
            </w:r>
          </w:p>
        </w:tc>
        <w:tc>
          <w:tcPr>
            <w:tcW w:w="967" w:type="dxa"/>
          </w:tcPr>
          <w:p w14:paraId="3E5DDF4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324C981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  <w:tr w:rsidR="0083240B" w:rsidRPr="00DB2249" w14:paraId="33C8F63E" w14:textId="77777777" w:rsidTr="00036B6A">
        <w:trPr>
          <w:trHeight w:val="510"/>
        </w:trPr>
        <w:tc>
          <w:tcPr>
            <w:tcW w:w="1020" w:type="dxa"/>
          </w:tcPr>
          <w:p w14:paraId="71E5023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5</w:t>
            </w:r>
          </w:p>
        </w:tc>
        <w:tc>
          <w:tcPr>
            <w:tcW w:w="1095" w:type="dxa"/>
          </w:tcPr>
          <w:p w14:paraId="7993E314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  <w:tc>
          <w:tcPr>
            <w:tcW w:w="2251" w:type="dxa"/>
          </w:tcPr>
          <w:p w14:paraId="397B7F7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Fluorescence</w:t>
            </w:r>
          </w:p>
        </w:tc>
        <w:tc>
          <w:tcPr>
            <w:tcW w:w="1347" w:type="dxa"/>
          </w:tcPr>
          <w:p w14:paraId="51D59BD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676/36</w:t>
            </w:r>
          </w:p>
        </w:tc>
        <w:tc>
          <w:tcPr>
            <w:tcW w:w="1371" w:type="dxa"/>
          </w:tcPr>
          <w:p w14:paraId="0AC7ABD9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8nm</w:t>
            </w:r>
          </w:p>
        </w:tc>
        <w:tc>
          <w:tcPr>
            <w:tcW w:w="967" w:type="dxa"/>
          </w:tcPr>
          <w:p w14:paraId="29184E2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mW</w:t>
            </w:r>
          </w:p>
        </w:tc>
        <w:tc>
          <w:tcPr>
            <w:tcW w:w="993" w:type="dxa"/>
          </w:tcPr>
          <w:p w14:paraId="247B9327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V</w:t>
            </w:r>
          </w:p>
        </w:tc>
      </w:tr>
      <w:tr w:rsidR="0083240B" w:rsidRPr="00DB2249" w14:paraId="73EEAC7D" w14:textId="77777777" w:rsidTr="00036B6A">
        <w:trPr>
          <w:trHeight w:val="510"/>
        </w:trPr>
        <w:tc>
          <w:tcPr>
            <w:tcW w:w="1020" w:type="dxa"/>
          </w:tcPr>
          <w:p w14:paraId="3F9B6F6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6</w:t>
            </w:r>
          </w:p>
        </w:tc>
        <w:tc>
          <w:tcPr>
            <w:tcW w:w="1095" w:type="dxa"/>
          </w:tcPr>
          <w:p w14:paraId="490DBC2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FSE</w:t>
            </w:r>
          </w:p>
        </w:tc>
        <w:tc>
          <w:tcPr>
            <w:tcW w:w="2251" w:type="dxa"/>
          </w:tcPr>
          <w:p w14:paraId="2EF8EA8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en Fluorescence</w:t>
            </w:r>
          </w:p>
        </w:tc>
        <w:tc>
          <w:tcPr>
            <w:tcW w:w="1347" w:type="dxa"/>
          </w:tcPr>
          <w:p w14:paraId="1E4B2C1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525/50</w:t>
            </w:r>
          </w:p>
        </w:tc>
        <w:tc>
          <w:tcPr>
            <w:tcW w:w="1371" w:type="dxa"/>
          </w:tcPr>
          <w:p w14:paraId="44E84F45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nm</w:t>
            </w:r>
          </w:p>
        </w:tc>
        <w:tc>
          <w:tcPr>
            <w:tcW w:w="967" w:type="dxa"/>
          </w:tcPr>
          <w:p w14:paraId="1F35D1C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6EBD6C3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5V</w:t>
            </w:r>
          </w:p>
        </w:tc>
      </w:tr>
      <w:tr w:rsidR="0083240B" w:rsidRPr="00DB2249" w14:paraId="326D4696" w14:textId="77777777" w:rsidTr="00036B6A">
        <w:trPr>
          <w:trHeight w:val="510"/>
        </w:trPr>
        <w:tc>
          <w:tcPr>
            <w:tcW w:w="1020" w:type="dxa"/>
          </w:tcPr>
          <w:p w14:paraId="265C1E24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7</w:t>
            </w:r>
          </w:p>
        </w:tc>
        <w:tc>
          <w:tcPr>
            <w:tcW w:w="1095" w:type="dxa"/>
          </w:tcPr>
          <w:p w14:paraId="36FCFFC1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PE</w:t>
            </w:r>
          </w:p>
        </w:tc>
        <w:tc>
          <w:tcPr>
            <w:tcW w:w="2251" w:type="dxa"/>
          </w:tcPr>
          <w:p w14:paraId="22EC5D31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nge Fluorescence</w:t>
            </w:r>
          </w:p>
        </w:tc>
        <w:tc>
          <w:tcPr>
            <w:tcW w:w="1347" w:type="dxa"/>
          </w:tcPr>
          <w:p w14:paraId="60BFDE9D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575/30</w:t>
            </w:r>
          </w:p>
        </w:tc>
        <w:tc>
          <w:tcPr>
            <w:tcW w:w="1371" w:type="dxa"/>
          </w:tcPr>
          <w:p w14:paraId="3BCC279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nm</w:t>
            </w:r>
          </w:p>
        </w:tc>
        <w:tc>
          <w:tcPr>
            <w:tcW w:w="967" w:type="dxa"/>
          </w:tcPr>
          <w:p w14:paraId="2218B889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296C14F8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  <w:tr w:rsidR="0083240B" w:rsidRPr="00DB2249" w14:paraId="1951D194" w14:textId="77777777" w:rsidTr="00036B6A">
        <w:trPr>
          <w:trHeight w:val="510"/>
        </w:trPr>
        <w:tc>
          <w:tcPr>
            <w:tcW w:w="1020" w:type="dxa"/>
          </w:tcPr>
          <w:p w14:paraId="2539AFD3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8</w:t>
            </w:r>
          </w:p>
        </w:tc>
        <w:tc>
          <w:tcPr>
            <w:tcW w:w="1095" w:type="dxa"/>
          </w:tcPr>
          <w:p w14:paraId="311B087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88-Red</w:t>
            </w:r>
          </w:p>
        </w:tc>
        <w:tc>
          <w:tcPr>
            <w:tcW w:w="2251" w:type="dxa"/>
          </w:tcPr>
          <w:p w14:paraId="7521B79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Fluorescence</w:t>
            </w:r>
          </w:p>
        </w:tc>
        <w:tc>
          <w:tcPr>
            <w:tcW w:w="1347" w:type="dxa"/>
          </w:tcPr>
          <w:p w14:paraId="298E0D2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676/36</w:t>
            </w:r>
          </w:p>
        </w:tc>
        <w:tc>
          <w:tcPr>
            <w:tcW w:w="1371" w:type="dxa"/>
          </w:tcPr>
          <w:p w14:paraId="499C5D0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nm</w:t>
            </w:r>
          </w:p>
        </w:tc>
        <w:tc>
          <w:tcPr>
            <w:tcW w:w="967" w:type="dxa"/>
          </w:tcPr>
          <w:p w14:paraId="0EA99BAE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1BC6164A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  <w:tr w:rsidR="0083240B" w:rsidRPr="00DB2249" w14:paraId="5C25CF6A" w14:textId="77777777" w:rsidTr="00036B6A">
        <w:trPr>
          <w:trHeight w:val="510"/>
        </w:trPr>
        <w:tc>
          <w:tcPr>
            <w:tcW w:w="1020" w:type="dxa"/>
          </w:tcPr>
          <w:p w14:paraId="72E1D32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Ch9</w:t>
            </w:r>
          </w:p>
        </w:tc>
        <w:tc>
          <w:tcPr>
            <w:tcW w:w="1095" w:type="dxa"/>
          </w:tcPr>
          <w:p w14:paraId="5C6FA9A9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 w:rsidRPr="00DB2249">
              <w:rPr>
                <w:rFonts w:ascii="Arial" w:hAnsi="Arial" w:cs="Arial"/>
                <w:sz w:val="20"/>
                <w:szCs w:val="20"/>
              </w:rPr>
              <w:t>488-DRed</w:t>
            </w:r>
          </w:p>
        </w:tc>
        <w:tc>
          <w:tcPr>
            <w:tcW w:w="2251" w:type="dxa"/>
          </w:tcPr>
          <w:p w14:paraId="42CC8E56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ep Red Fluorescence</w:t>
            </w:r>
          </w:p>
        </w:tc>
        <w:tc>
          <w:tcPr>
            <w:tcW w:w="1347" w:type="dxa"/>
          </w:tcPr>
          <w:p w14:paraId="3C7D6032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WP-740</w:t>
            </w:r>
          </w:p>
        </w:tc>
        <w:tc>
          <w:tcPr>
            <w:tcW w:w="1371" w:type="dxa"/>
          </w:tcPr>
          <w:p w14:paraId="30E027AC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nm</w:t>
            </w:r>
          </w:p>
        </w:tc>
        <w:tc>
          <w:tcPr>
            <w:tcW w:w="967" w:type="dxa"/>
          </w:tcPr>
          <w:p w14:paraId="225EAC3B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mW</w:t>
            </w:r>
          </w:p>
        </w:tc>
        <w:tc>
          <w:tcPr>
            <w:tcW w:w="993" w:type="dxa"/>
          </w:tcPr>
          <w:p w14:paraId="2502167F" w14:textId="77777777" w:rsidR="0083240B" w:rsidRPr="00DB2249" w:rsidRDefault="0083240B" w:rsidP="00036B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V</w:t>
            </w:r>
          </w:p>
        </w:tc>
      </w:tr>
    </w:tbl>
    <w:p w14:paraId="31930813" w14:textId="77777777" w:rsidR="0083240B" w:rsidRDefault="0083240B" w:rsidP="0083240B">
      <w:pPr>
        <w:jc w:val="both"/>
        <w:rPr>
          <w:rFonts w:ascii="Arial" w:eastAsia="Arial" w:hAnsi="Arial" w:cs="Arial"/>
        </w:rPr>
      </w:pPr>
    </w:p>
    <w:p w14:paraId="791EBAE0" w14:textId="77777777" w:rsidR="003C7684" w:rsidRDefault="006B7BF0"/>
    <w:sectPr w:rsidR="003C7684" w:rsidSect="002545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40B"/>
    <w:rsid w:val="00006BEF"/>
    <w:rsid w:val="00030194"/>
    <w:rsid w:val="000527E7"/>
    <w:rsid w:val="00077D1E"/>
    <w:rsid w:val="0008026D"/>
    <w:rsid w:val="00085475"/>
    <w:rsid w:val="000B4C9D"/>
    <w:rsid w:val="000B581C"/>
    <w:rsid w:val="000D6AE1"/>
    <w:rsid w:val="00183716"/>
    <w:rsid w:val="00183A96"/>
    <w:rsid w:val="001908DE"/>
    <w:rsid w:val="001C5834"/>
    <w:rsid w:val="001F1037"/>
    <w:rsid w:val="00205461"/>
    <w:rsid w:val="00221B66"/>
    <w:rsid w:val="00224BB3"/>
    <w:rsid w:val="00253E82"/>
    <w:rsid w:val="002545BD"/>
    <w:rsid w:val="0028671B"/>
    <w:rsid w:val="00300233"/>
    <w:rsid w:val="00304D3A"/>
    <w:rsid w:val="00334AB1"/>
    <w:rsid w:val="00335DA0"/>
    <w:rsid w:val="00336D29"/>
    <w:rsid w:val="00356BF7"/>
    <w:rsid w:val="003862AF"/>
    <w:rsid w:val="003875B1"/>
    <w:rsid w:val="003A1DEA"/>
    <w:rsid w:val="003A20F9"/>
    <w:rsid w:val="003A5920"/>
    <w:rsid w:val="003E0522"/>
    <w:rsid w:val="003F1519"/>
    <w:rsid w:val="004303AE"/>
    <w:rsid w:val="004912A1"/>
    <w:rsid w:val="004915A6"/>
    <w:rsid w:val="004D6ABA"/>
    <w:rsid w:val="004F0CDA"/>
    <w:rsid w:val="00543860"/>
    <w:rsid w:val="00570865"/>
    <w:rsid w:val="00590622"/>
    <w:rsid w:val="005E0593"/>
    <w:rsid w:val="00611AA3"/>
    <w:rsid w:val="00624069"/>
    <w:rsid w:val="0063682B"/>
    <w:rsid w:val="00671BCC"/>
    <w:rsid w:val="00692FA3"/>
    <w:rsid w:val="006B26F7"/>
    <w:rsid w:val="006B7BF0"/>
    <w:rsid w:val="006C21BE"/>
    <w:rsid w:val="00725673"/>
    <w:rsid w:val="00750266"/>
    <w:rsid w:val="00765489"/>
    <w:rsid w:val="007666B0"/>
    <w:rsid w:val="00790346"/>
    <w:rsid w:val="007A46DE"/>
    <w:rsid w:val="007B72F6"/>
    <w:rsid w:val="007C3C57"/>
    <w:rsid w:val="007D2156"/>
    <w:rsid w:val="007E50EB"/>
    <w:rsid w:val="0080030D"/>
    <w:rsid w:val="008018D8"/>
    <w:rsid w:val="00825807"/>
    <w:rsid w:val="00826082"/>
    <w:rsid w:val="0083240B"/>
    <w:rsid w:val="00846B40"/>
    <w:rsid w:val="00852E39"/>
    <w:rsid w:val="008578CB"/>
    <w:rsid w:val="00874DAD"/>
    <w:rsid w:val="00892701"/>
    <w:rsid w:val="008A6F09"/>
    <w:rsid w:val="008B01F1"/>
    <w:rsid w:val="008D6BCD"/>
    <w:rsid w:val="008F1CA7"/>
    <w:rsid w:val="0091680A"/>
    <w:rsid w:val="0093127C"/>
    <w:rsid w:val="009401C4"/>
    <w:rsid w:val="0094295C"/>
    <w:rsid w:val="009C4299"/>
    <w:rsid w:val="009E2083"/>
    <w:rsid w:val="00A03593"/>
    <w:rsid w:val="00A04FDA"/>
    <w:rsid w:val="00A10BB7"/>
    <w:rsid w:val="00A35623"/>
    <w:rsid w:val="00A45ACC"/>
    <w:rsid w:val="00A62933"/>
    <w:rsid w:val="00A62FC9"/>
    <w:rsid w:val="00A77D9B"/>
    <w:rsid w:val="00AD6614"/>
    <w:rsid w:val="00AF385C"/>
    <w:rsid w:val="00B178BA"/>
    <w:rsid w:val="00B3082F"/>
    <w:rsid w:val="00B37DFF"/>
    <w:rsid w:val="00B57CAE"/>
    <w:rsid w:val="00B65F61"/>
    <w:rsid w:val="00B94CFD"/>
    <w:rsid w:val="00B975A4"/>
    <w:rsid w:val="00BA4861"/>
    <w:rsid w:val="00BB66F6"/>
    <w:rsid w:val="00BC004C"/>
    <w:rsid w:val="00BC1870"/>
    <w:rsid w:val="00BF56ED"/>
    <w:rsid w:val="00C06B68"/>
    <w:rsid w:val="00C15092"/>
    <w:rsid w:val="00C310EC"/>
    <w:rsid w:val="00C7372D"/>
    <w:rsid w:val="00C7569E"/>
    <w:rsid w:val="00C9316D"/>
    <w:rsid w:val="00CD38EB"/>
    <w:rsid w:val="00CE533F"/>
    <w:rsid w:val="00D03790"/>
    <w:rsid w:val="00D06794"/>
    <w:rsid w:val="00D279AF"/>
    <w:rsid w:val="00D36DDE"/>
    <w:rsid w:val="00D4600D"/>
    <w:rsid w:val="00D557EA"/>
    <w:rsid w:val="00DA6448"/>
    <w:rsid w:val="00DC12E6"/>
    <w:rsid w:val="00DC6FA4"/>
    <w:rsid w:val="00DD1F75"/>
    <w:rsid w:val="00DF50CE"/>
    <w:rsid w:val="00DF5BC8"/>
    <w:rsid w:val="00E12720"/>
    <w:rsid w:val="00E44613"/>
    <w:rsid w:val="00E7320B"/>
    <w:rsid w:val="00E85266"/>
    <w:rsid w:val="00EB7902"/>
    <w:rsid w:val="00EC4AAA"/>
    <w:rsid w:val="00EC67D2"/>
    <w:rsid w:val="00F02A63"/>
    <w:rsid w:val="00F6715B"/>
    <w:rsid w:val="00F94960"/>
    <w:rsid w:val="00FA5246"/>
    <w:rsid w:val="00FC28CC"/>
    <w:rsid w:val="00FD37B1"/>
    <w:rsid w:val="00FF0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47749"/>
  <w14:defaultImageDpi w14:val="32767"/>
  <w15:chartTrackingRefBased/>
  <w15:docId w15:val="{1B4BD767-F53F-7746-9DF3-2E0ED120A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24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2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240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0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4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0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osta-Silva</dc:creator>
  <cp:keywords/>
  <dc:description/>
  <cp:lastModifiedBy>Bruno Costa-Silva</cp:lastModifiedBy>
  <cp:revision>3</cp:revision>
  <dcterms:created xsi:type="dcterms:W3CDTF">2020-01-03T23:02:00Z</dcterms:created>
  <dcterms:modified xsi:type="dcterms:W3CDTF">2020-01-05T10:03:00Z</dcterms:modified>
</cp:coreProperties>
</file>